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86A" w:rsidRDefault="00E6086A" w:rsidP="00E6086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705C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>
        <w:rPr>
          <w:rFonts w:ascii="Times New Roman" w:hAnsi="Times New Roman" w:cs="Times New Roman"/>
          <w:b/>
          <w:bCs/>
          <w:sz w:val="24"/>
          <w:szCs w:val="24"/>
        </w:rPr>
        <w:t>: Demographics Analysis by Age</w:t>
      </w:r>
    </w:p>
    <w:tbl>
      <w:tblPr>
        <w:tblStyle w:val="TableGrid"/>
        <w:tblW w:w="9990" w:type="dxa"/>
        <w:tblLook w:val="04A0" w:firstRow="1" w:lastRow="0" w:firstColumn="1" w:lastColumn="0" w:noHBand="0" w:noVBand="1"/>
      </w:tblPr>
      <w:tblGrid>
        <w:gridCol w:w="2436"/>
        <w:gridCol w:w="1518"/>
        <w:gridCol w:w="1176"/>
        <w:gridCol w:w="129"/>
        <w:gridCol w:w="1232"/>
        <w:gridCol w:w="2059"/>
        <w:gridCol w:w="1440"/>
      </w:tblGrid>
      <w:tr w:rsidR="00E6086A" w:rsidRPr="00241A89" w:rsidTr="001F0EDD">
        <w:trPr>
          <w:trHeight w:val="395"/>
        </w:trPr>
        <w:tc>
          <w:tcPr>
            <w:tcW w:w="2436" w:type="dxa"/>
            <w:tcBorders>
              <w:left w:val="nil"/>
              <w:bottom w:val="single" w:sz="4" w:space="0" w:color="auto"/>
              <w:right w:val="nil"/>
            </w:tcBorders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MP (%)</w:t>
            </w:r>
          </w:p>
        </w:tc>
        <w:tc>
          <w:tcPr>
            <w:tcW w:w="2059" w:type="dxa"/>
            <w:tcBorders>
              <w:left w:val="nil"/>
              <w:bottom w:val="single" w:sz="4" w:space="0" w:color="auto"/>
              <w:right w:val="nil"/>
            </w:tcBorders>
          </w:tcPr>
          <w:p w:rsidR="00E6086A" w:rsidRPr="00D33595" w:rsidRDefault="00E6086A" w:rsidP="001F0E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33595">
              <w:rPr>
                <w:rFonts w:ascii="Times New Roman" w:hAnsi="Times New Roman" w:cs="Times New Roman"/>
                <w:b/>
                <w:sz w:val="24"/>
                <w:szCs w:val="24"/>
              </w:rPr>
              <w:t>McNemar’s</w:t>
            </w:r>
            <w:proofErr w:type="spellEnd"/>
            <w:r w:rsidRPr="00D335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E6086A" w:rsidRPr="00524161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6086A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rtificial Intelligenc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≥ 30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6086A" w:rsidRPr="00241A89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3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E6086A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A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86A" w:rsidRPr="004D63A2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acking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≥ 30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6086A" w:rsidRPr="00241A89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3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1101B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6086A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C722F6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9416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86A" w:rsidRPr="00241A89" w:rsidTr="001F0EDD"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Pr="00241A89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orn Ga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≥ 30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E6086A" w:rsidRPr="00241A89" w:rsidTr="001F0EDD"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30</w:t>
            </w:r>
          </w:p>
        </w:tc>
        <w:tc>
          <w:tcPr>
            <w:tcW w:w="1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33595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595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086A" w:rsidRPr="00DD6D30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6D3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E6086A" w:rsidRPr="004D63A2" w:rsidTr="001F0EDD"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ange (%)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86A" w:rsidRPr="00457BD6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2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86A" w:rsidRPr="004D63A2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86A" w:rsidRPr="004D63A2" w:rsidRDefault="00E6086A" w:rsidP="001F0ED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63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B10E6" w:rsidRPr="001F6165" w:rsidRDefault="00E6086A" w:rsidP="001F6165">
      <w:bookmarkStart w:id="0" w:name="_GoBack"/>
      <w:bookmarkEnd w:id="0"/>
    </w:p>
    <w:sectPr w:rsidR="002B10E6" w:rsidRPr="001F61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1F6165"/>
    <w:rsid w:val="00285A12"/>
    <w:rsid w:val="00855EE0"/>
    <w:rsid w:val="00952EB7"/>
    <w:rsid w:val="00AC78ED"/>
    <w:rsid w:val="00D00C1F"/>
    <w:rsid w:val="00E607E7"/>
    <w:rsid w:val="00E6086A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E607E7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F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5:00Z</dcterms:created>
  <dcterms:modified xsi:type="dcterms:W3CDTF">2024-03-11T19:55:00Z</dcterms:modified>
</cp:coreProperties>
</file>